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0" w:name="OLE_LINK1054"/>
            <w:bookmarkStart w:id="1" w:name="OLE_LINK1053"/>
            <w:r>
              <w:rPr>
                <w:rFonts w:cs="Arial" w:ascii="Arial" w:hAnsi="Arial"/>
                <w:sz w:val="20"/>
                <w:szCs w:val="20"/>
              </w:rPr>
              <w:t>Protocol and registration</w:t>
            </w:r>
            <w:bookmarkEnd w:id="0"/>
            <w:bookmarkEnd w:id="1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bookmarkStart w:id="2" w:name="OLE_LINK1162"/>
            <w:bookmarkStart w:id="3" w:name="OLE_LINK1161"/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  <w:bookmarkEnd w:id="2"/>
            <w:bookmarkEnd w:id="3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4" w:name="OLE_LINK1164"/>
            <w:bookmarkStart w:id="5" w:name="OLE_LINK1163"/>
            <w:r>
              <w:rPr>
                <w:rFonts w:cs="Arial" w:ascii="Arial" w:hAnsi="Arial"/>
                <w:sz w:val="20"/>
                <w:szCs w:val="20"/>
              </w:rPr>
              <w:t>Describe all information sources (e.g., databases with dates of coverage, contact with study authors to identify additional studies) in the search and date last searched.</w:t>
            </w:r>
            <w:bookmarkEnd w:id="4"/>
            <w:bookmarkEnd w:id="5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6" w:name="OLE_LINK1165"/>
            <w:r>
              <w:rPr>
                <w:rFonts w:cs="Arial" w:ascii="Arial" w:hAnsi="Arial"/>
                <w:sz w:val="20"/>
                <w:szCs w:val="20"/>
              </w:rPr>
              <w:t>Present full electronic search strategy for at least one database, including any limits used, such that it could be repeated.</w:t>
            </w:r>
            <w:bookmarkEnd w:id="6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7" w:name="_Hlk492153905"/>
            <w:bookmarkStart w:id="8" w:name="OLE_LINK1080"/>
            <w:bookmarkStart w:id="9" w:name="OLE_LINK1079"/>
            <w:bookmarkStart w:id="10" w:name="OLE_LINK1076"/>
            <w:bookmarkStart w:id="11" w:name="OLE_LINK1073"/>
            <w:bookmarkStart w:id="12" w:name="OLE_LINK1070"/>
            <w:bookmarkStart w:id="13" w:name="OLE_LINK1068"/>
            <w:bookmarkStart w:id="14" w:name="OLE_LINK1067"/>
            <w:bookmarkEnd w:id="7"/>
            <w:bookmarkEnd w:id="8"/>
            <w:bookmarkEnd w:id="9"/>
            <w:r>
              <w:rPr>
                <w:rFonts w:cs="Arial" w:ascii="Arial" w:hAnsi="Arial"/>
                <w:sz w:val="20"/>
                <w:szCs w:val="20"/>
              </w:rPr>
              <w:t>S</w:t>
            </w:r>
            <w:bookmarkStart w:id="15" w:name="OLE_LINK1082"/>
            <w:bookmarkStart w:id="16" w:name="OLE_LINK1078"/>
            <w:bookmarkStart w:id="17" w:name="OLE_LINK1077"/>
            <w:r>
              <w:rPr>
                <w:rFonts w:cs="Arial" w:ascii="Arial" w:hAnsi="Arial"/>
                <w:sz w:val="20"/>
                <w:szCs w:val="20"/>
              </w:rPr>
              <w:t>tudy selection</w:t>
            </w:r>
            <w:bookmarkEnd w:id="10"/>
            <w:bookmarkEnd w:id="11"/>
            <w:bookmarkEnd w:id="12"/>
            <w:bookmarkEnd w:id="13"/>
            <w:bookmarkEnd w:id="14"/>
            <w:bookmarkEnd w:id="15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End w:id="16"/>
            <w:bookmarkEnd w:id="17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bookmarkStart w:id="18" w:name="OLE_LINK1167"/>
            <w:bookmarkStart w:id="19" w:name="OLE_LINK1166"/>
            <w:bookmarkStart w:id="20" w:name="OLE_LINK1089"/>
            <w:bookmarkStart w:id="21" w:name="OLE_LINK1088"/>
            <w:bookmarkStart w:id="22" w:name="OLE_LINK1087"/>
            <w:bookmarkStart w:id="23" w:name="OLE_LINK1083"/>
            <w:bookmarkStart w:id="24" w:name="OLE_LINK1081"/>
            <w:bookmarkStart w:id="25" w:name="OLE_LINK1072"/>
            <w:bookmarkStart w:id="26" w:name="OLE_LINK1071"/>
            <w:bookmarkStart w:id="27" w:name="OLE_LINK1069"/>
            <w:r>
              <w:rPr>
                <w:rFonts w:cs="Arial" w:ascii="Arial" w:hAnsi="Arial"/>
                <w:sz w:val="20"/>
                <w:szCs w:val="20"/>
              </w:rPr>
              <w:t>State the process for selecting studies</w:t>
            </w:r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r>
              <w:rPr>
                <w:rFonts w:cs="Arial" w:ascii="Arial" w:hAnsi="Arial"/>
                <w:sz w:val="20"/>
                <w:szCs w:val="20"/>
              </w:rPr>
              <w:t xml:space="preserve">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analysis)</w:t>
            </w:r>
            <w:bookmarkEnd w:id="18"/>
            <w:bookmarkEnd w:id="19"/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28" w:name="OLE_LINK1169"/>
            <w:bookmarkStart w:id="29" w:name="OLE_LINK1168"/>
            <w:bookmarkStart w:id="30" w:name="OLE_LINK1093"/>
            <w:bookmarkStart w:id="31" w:name="OLE_LINK1092"/>
            <w:r>
              <w:rPr>
                <w:rFonts w:cs="Arial" w:ascii="Arial" w:hAnsi="Arial"/>
                <w:sz w:val="20"/>
                <w:szCs w:val="20"/>
              </w:rPr>
              <w:t>Describe method of data extraction from reports</w:t>
            </w:r>
            <w:bookmarkEnd w:id="30"/>
            <w:bookmarkEnd w:id="31"/>
            <w:r>
              <w:rPr>
                <w:rFonts w:cs="Arial" w:ascii="Arial" w:hAnsi="Arial"/>
                <w:sz w:val="20"/>
                <w:szCs w:val="20"/>
              </w:rPr>
              <w:t xml:space="preserve"> (e.g., piloted forms, independently, in duplicate) and any processes for obtaining and confirming data from investigators.</w:t>
            </w:r>
            <w:bookmarkEnd w:id="28"/>
            <w:bookmarkEnd w:id="29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32" w:name="OLE_LINK1153"/>
            <w:bookmarkStart w:id="33" w:name="_Hlk492157179"/>
            <w:bookmarkStart w:id="34" w:name="OLE_LINK1146"/>
            <w:bookmarkStart w:id="35" w:name="OLE_LINK1145"/>
            <w:bookmarkStart w:id="36" w:name="OLE_LINK1140"/>
            <w:bookmarkStart w:id="37" w:name="OLE_LINK1139"/>
            <w:bookmarkEnd w:id="33"/>
            <w:bookmarkEnd w:id="34"/>
            <w:bookmarkEnd w:id="35"/>
            <w:r>
              <w:rPr>
                <w:rFonts w:cs="Arial" w:ascii="Arial" w:hAnsi="Arial"/>
                <w:sz w:val="20"/>
                <w:szCs w:val="20"/>
              </w:rPr>
              <w:t>Data items</w:t>
            </w:r>
            <w:bookmarkEnd w:id="32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End w:id="36"/>
            <w:bookmarkEnd w:id="37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38" w:name="OLE_LINK1154"/>
            <w:bookmarkStart w:id="39" w:name="OLE_LINK1152"/>
            <w:bookmarkStart w:id="40" w:name="OLE_LINK1147"/>
            <w:bookmarkStart w:id="41" w:name="OLE_LINK1142"/>
            <w:bookmarkStart w:id="42" w:name="OLE_LINK1141"/>
            <w:bookmarkStart w:id="43" w:name="OLE_LINK1102"/>
            <w:bookmarkStart w:id="44" w:name="OLE_LINK1100"/>
            <w:bookmarkStart w:id="45" w:name="OLE_LINK1097"/>
            <w:bookmarkStart w:id="46" w:name="OLE_LINK1096"/>
            <w:bookmarkStart w:id="47" w:name="OLE_LINK1095"/>
            <w:bookmarkStart w:id="48" w:name="OLE_LINK1094"/>
            <w:r>
              <w:rPr>
                <w:rFonts w:cs="Arial" w:ascii="Arial" w:hAnsi="Arial"/>
                <w:sz w:val="20"/>
                <w:szCs w:val="20"/>
              </w:rPr>
              <w:t>List and define all variables for which data were sought</w:t>
            </w:r>
            <w:bookmarkEnd w:id="38"/>
            <w:bookmarkEnd w:id="43"/>
            <w:bookmarkEnd w:id="44"/>
            <w:bookmarkEnd w:id="47"/>
            <w:bookmarkEnd w:id="48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End w:id="40"/>
            <w:bookmarkEnd w:id="42"/>
            <w:r>
              <w:rPr>
                <w:rFonts w:cs="Arial" w:ascii="Arial" w:hAnsi="Arial"/>
                <w:sz w:val="20"/>
                <w:szCs w:val="20"/>
              </w:rPr>
              <w:t>(e.g., PICOS,</w:t>
            </w:r>
            <w:bookmarkStart w:id="49" w:name="OLE_LINK1143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Start w:id="50" w:name="OLE_LINK1144"/>
            <w:r>
              <w:rPr>
                <w:rFonts w:cs="Arial" w:ascii="Arial" w:hAnsi="Arial"/>
                <w:sz w:val="20"/>
                <w:szCs w:val="20"/>
              </w:rPr>
              <w:t>funding sources</w:t>
            </w:r>
            <w:bookmarkEnd w:id="49"/>
            <w:bookmarkEnd w:id="50"/>
            <w:r>
              <w:rPr>
                <w:rFonts w:cs="Arial" w:ascii="Arial" w:hAnsi="Arial"/>
                <w:sz w:val="20"/>
                <w:szCs w:val="20"/>
              </w:rPr>
              <w:t>)</w:t>
            </w:r>
            <w:bookmarkStart w:id="51" w:name="OLE_LINK1155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Start w:id="52" w:name="OLE_LINK1151"/>
            <w:bookmarkStart w:id="53" w:name="OLE_LINK1150"/>
            <w:bookmarkStart w:id="54" w:name="OLE_LINK1149"/>
            <w:bookmarkStart w:id="55" w:name="OLE_LINK1148"/>
            <w:bookmarkStart w:id="56" w:name="OLE_LINK1101"/>
            <w:bookmarkStart w:id="57" w:name="OLE_LINK1099"/>
            <w:bookmarkStart w:id="58" w:name="OLE_LINK1098"/>
            <w:r>
              <w:rPr>
                <w:rFonts w:cs="Arial" w:ascii="Arial" w:hAnsi="Arial"/>
                <w:sz w:val="20"/>
                <w:szCs w:val="20"/>
              </w:rPr>
              <w:t>and any assumptions and simplifications made</w:t>
            </w:r>
            <w:bookmarkEnd w:id="51"/>
            <w:bookmarkEnd w:id="52"/>
            <w:bookmarkEnd w:id="53"/>
            <w:r>
              <w:rPr>
                <w:rFonts w:cs="Arial" w:ascii="Arial" w:hAnsi="Arial"/>
                <w:sz w:val="20"/>
                <w:szCs w:val="20"/>
              </w:rPr>
              <w:t>.</w:t>
            </w:r>
            <w:bookmarkEnd w:id="39"/>
            <w:bookmarkEnd w:id="41"/>
            <w:bookmarkEnd w:id="45"/>
            <w:bookmarkEnd w:id="46"/>
            <w:bookmarkEnd w:id="56"/>
            <w:bookmarkEnd w:id="57"/>
            <w:bookmarkEnd w:id="58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End w:id="54"/>
            <w:bookmarkEnd w:id="55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59" w:name="OLE_LINK1156"/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  <w:bookmarkEnd w:id="59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60" w:name="OLE_LINK1105"/>
            <w:bookmarkStart w:id="61" w:name="OLE_LINK1103"/>
            <w:r>
              <w:rPr>
                <w:rFonts w:cs="Arial" w:ascii="Arial" w:hAnsi="Arial"/>
                <w:sz w:val="20"/>
                <w:szCs w:val="20"/>
              </w:rPr>
              <w:t>Describe methods used for assessing risk of bias of individual studies</w:t>
            </w:r>
            <w:bookmarkEnd w:id="60"/>
            <w:bookmarkEnd w:id="61"/>
            <w:r>
              <w:rPr>
                <w:rFonts w:cs="Arial" w:ascii="Arial" w:hAnsi="Arial"/>
                <w:sz w:val="20"/>
                <w:szCs w:val="20"/>
              </w:rPr>
              <w:t xml:space="preserve"> (including specification of whether this was done at the study or outcome level), </w:t>
            </w:r>
            <w:bookmarkStart w:id="62" w:name="OLE_LINK1157"/>
            <w:r>
              <w:rPr>
                <w:rFonts w:cs="Arial" w:ascii="Arial" w:hAnsi="Arial"/>
                <w:sz w:val="20"/>
                <w:szCs w:val="20"/>
              </w:rPr>
              <w:t>and h</w:t>
            </w:r>
            <w:bookmarkStart w:id="63" w:name="OLE_LINK1104"/>
            <w:r>
              <w:rPr>
                <w:rFonts w:cs="Arial" w:ascii="Arial" w:hAnsi="Arial"/>
                <w:sz w:val="20"/>
                <w:szCs w:val="20"/>
              </w:rPr>
              <w:t>ow this information is to be used in any data synthesis</w:t>
            </w:r>
            <w:bookmarkEnd w:id="62"/>
            <w:r>
              <w:rPr>
                <w:rFonts w:cs="Arial" w:ascii="Arial" w:hAnsi="Arial"/>
                <w:sz w:val="20"/>
                <w:szCs w:val="20"/>
              </w:rPr>
              <w:t>.</w:t>
            </w:r>
            <w:bookmarkEnd w:id="63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64" w:name="OLE_LINK1158"/>
            <w:r>
              <w:rPr>
                <w:rFonts w:cs="Arial" w:ascii="Arial" w:hAnsi="Arial"/>
                <w:sz w:val="20"/>
                <w:szCs w:val="20"/>
              </w:rPr>
              <w:t>State the principal summary measures</w:t>
            </w:r>
            <w:bookmarkEnd w:id="64"/>
            <w:r>
              <w:rPr>
                <w:rFonts w:cs="Arial" w:ascii="Arial" w:hAnsi="Arial"/>
                <w:sz w:val="20"/>
                <w:szCs w:val="20"/>
              </w:rPr>
              <w:t xml:space="preserve"> (e.g., risk ratio, difference in mean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65" w:name="OLE_LINK1159"/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  <w:bookmarkEnd w:id="65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bookmarkStart w:id="66" w:name="OLE_LINK1160"/>
            <w:r>
              <w:rPr>
                <w:rFonts w:cs="Arial" w:ascii="Arial" w:hAnsi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 xml:space="preserve">) </w:t>
            </w:r>
            <w:r>
              <w:rPr>
                <w:rFonts w:cs="Arial" w:ascii="Arial" w:hAnsi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. </w:t>
            </w:r>
            <w:bookmarkEnd w:id="66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9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NA</w:t>
            </w:r>
          </w:p>
        </w:tc>
      </w:tr>
    </w:tbl>
    <w:p>
      <w:pPr>
        <w:pStyle w:val="Default"/>
        <w:spacing w:lineRule="atLeast" w:line="183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7:22:00Z</dcterms:created>
  <dc:creator>mocampo</dc:creator>
  <dc:description/>
  <cp:keywords/>
  <dc:language>en-US</dc:language>
  <cp:lastModifiedBy>lenovo</cp:lastModifiedBy>
  <dcterms:modified xsi:type="dcterms:W3CDTF">2017-09-03T02:18:00Z</dcterms:modified>
  <cp:revision>17</cp:revision>
  <dc:subject/>
  <dc:title>Microsoft Word - PRISMA 2009 Checklist.doc</dc:title>
</cp:coreProperties>
</file>